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2D0E" w:rsidRDefault="00AC2D0E" w:rsidP="00AC2D0E">
      <w:pPr>
        <w:spacing w:line="360" w:lineRule="auto"/>
        <w:jc w:val="both"/>
      </w:pPr>
      <w:r>
        <w:rPr>
          <w:b/>
        </w:rPr>
        <w:t xml:space="preserve">Table </w:t>
      </w:r>
      <w:r w:rsidR="002E7BAA">
        <w:rPr>
          <w:b/>
        </w:rPr>
        <w:t>S</w:t>
      </w:r>
      <w:r w:rsidR="0086174B">
        <w:rPr>
          <w:b/>
        </w:rPr>
        <w:t>2</w:t>
      </w:r>
      <w:r>
        <w:rPr>
          <w:b/>
        </w:rPr>
        <w:t>. Linear mixed model.</w:t>
      </w:r>
    </w:p>
    <w:tbl>
      <w:tblPr>
        <w:tblW w:w="5794" w:type="dxa"/>
        <w:tblLook w:val="04A0" w:firstRow="1" w:lastRow="0" w:firstColumn="1" w:lastColumn="0" w:noHBand="0" w:noVBand="1"/>
      </w:tblPr>
      <w:tblGrid>
        <w:gridCol w:w="720"/>
        <w:gridCol w:w="1551"/>
        <w:gridCol w:w="960"/>
        <w:gridCol w:w="960"/>
        <w:gridCol w:w="938"/>
        <w:gridCol w:w="665"/>
      </w:tblGrid>
      <w:tr w:rsidR="00AC2D0E" w:rsidRPr="008E5E67" w:rsidTr="00BB1C3E">
        <w:trPr>
          <w:trHeight w:val="227"/>
        </w:trPr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+3h comparis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AC2D0E" w:rsidRPr="008E5E67" w:rsidTr="00BB1C3E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D0E" w:rsidRPr="002D4E02" w:rsidRDefault="00BA551D" w:rsidP="00EF0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Fig</w:t>
            </w:r>
            <w:r w:rsidR="0074681E" w:rsidRPr="002D4E02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5</w:t>
            </w:r>
            <w:r w:rsidR="00EF087F" w:rsidRPr="002D4E02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A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fixed ter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F statist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 xml:space="preserve">den </w:t>
            </w:r>
            <w:proofErr w:type="spellStart"/>
            <w:r w:rsidRPr="002D4E02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df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proofErr w:type="spellStart"/>
            <w:r w:rsidRPr="002D4E02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Pr</w:t>
            </w:r>
            <w:proofErr w:type="spellEnd"/>
            <w:r w:rsidRPr="002D4E02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 xml:space="preserve"> &gt; F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</w:p>
        </w:tc>
      </w:tr>
      <w:tr w:rsidR="00AC2D0E" w:rsidRPr="008E5E67" w:rsidTr="00BB1C3E">
        <w:trPr>
          <w:trHeight w:val="227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516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183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&lt; 0.000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****</w:t>
            </w:r>
          </w:p>
        </w:tc>
      </w:tr>
      <w:tr w:rsidR="00AC2D0E" w:rsidRPr="008E5E67" w:rsidTr="00BB1C3E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trea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183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0.061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ns</w:t>
            </w:r>
          </w:p>
        </w:tc>
      </w:tr>
      <w:tr w:rsidR="00AC2D0E" w:rsidRPr="008E5E67" w:rsidTr="00BB1C3E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time x t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183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0.133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ns</w:t>
            </w:r>
          </w:p>
        </w:tc>
      </w:tr>
      <w:tr w:rsidR="00AC2D0E" w:rsidRPr="008E5E67" w:rsidTr="00BB1C3E">
        <w:trPr>
          <w:trHeight w:val="227"/>
        </w:trPr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AC2D0E" w:rsidRPr="008E5E67" w:rsidTr="00BB1C3E">
        <w:trPr>
          <w:trHeight w:val="227"/>
        </w:trPr>
        <w:tc>
          <w:tcPr>
            <w:tcW w:w="72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+8h comparis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AC2D0E" w:rsidRPr="008E5E67" w:rsidTr="00BB1C3E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fixed ter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F statist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 xml:space="preserve">den </w:t>
            </w:r>
            <w:proofErr w:type="spellStart"/>
            <w:r w:rsidRPr="002D4E02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df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proofErr w:type="spellStart"/>
            <w:r w:rsidRPr="002D4E02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Pr</w:t>
            </w:r>
            <w:proofErr w:type="spellEnd"/>
            <w:r w:rsidRPr="002D4E02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 xml:space="preserve"> &gt; F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</w:p>
        </w:tc>
      </w:tr>
      <w:tr w:rsidR="00AC2D0E" w:rsidRPr="008E5E67" w:rsidTr="00BB1C3E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44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188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&lt; 0.000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****</w:t>
            </w:r>
          </w:p>
        </w:tc>
      </w:tr>
      <w:tr w:rsidR="00AC2D0E" w:rsidRPr="008E5E67" w:rsidTr="00BB1C3E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trea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25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188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&lt; 0.000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****</w:t>
            </w:r>
          </w:p>
        </w:tc>
      </w:tr>
      <w:tr w:rsidR="00AC2D0E" w:rsidRPr="008E5E67" w:rsidTr="00BB1C3E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time x t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5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184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0.017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AC2D0E" w:rsidRPr="002D4E02" w:rsidRDefault="00033CE9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8A64BD">
              <w:rPr>
                <w:rFonts w:ascii="Calibri" w:eastAsia="Times New Roman" w:hAnsi="Calibri" w:cs="Calibri"/>
                <w:sz w:val="16"/>
              </w:rPr>
              <w:t>*</w:t>
            </w:r>
          </w:p>
        </w:tc>
      </w:tr>
      <w:tr w:rsidR="00AC2D0E" w:rsidRPr="008E5E67" w:rsidTr="00BB1C3E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AC2D0E" w:rsidRPr="008E5E67" w:rsidTr="00BB1C3E">
        <w:trPr>
          <w:trHeight w:val="227"/>
        </w:trPr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+3h comparis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AC2D0E" w:rsidRPr="008E5E67" w:rsidTr="00BB1C3E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D0E" w:rsidRPr="002D4E02" w:rsidRDefault="00BA551D" w:rsidP="00EF0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Fig</w:t>
            </w:r>
            <w:r w:rsidR="0074681E" w:rsidRPr="002D4E02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5</w:t>
            </w:r>
            <w:r w:rsidR="00EF087F" w:rsidRPr="002D4E02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B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fixed ter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F statist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 xml:space="preserve">den </w:t>
            </w:r>
            <w:proofErr w:type="spellStart"/>
            <w:r w:rsidRPr="002D4E02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df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proofErr w:type="spellStart"/>
            <w:r w:rsidRPr="002D4E02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Pr</w:t>
            </w:r>
            <w:proofErr w:type="spellEnd"/>
            <w:r w:rsidRPr="002D4E02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 xml:space="preserve"> &gt; F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</w:p>
        </w:tc>
      </w:tr>
      <w:tr w:rsidR="00AC2D0E" w:rsidRPr="008E5E67" w:rsidTr="00BB1C3E">
        <w:trPr>
          <w:trHeight w:val="227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764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183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&lt; 0.000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****</w:t>
            </w:r>
          </w:p>
        </w:tc>
      </w:tr>
      <w:tr w:rsidR="00AC2D0E" w:rsidRPr="008E5E67" w:rsidTr="00BB1C3E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trea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29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183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&lt; 0.000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****</w:t>
            </w:r>
          </w:p>
        </w:tc>
      </w:tr>
      <w:tr w:rsidR="00AC2D0E" w:rsidRPr="008E5E67" w:rsidTr="00BB1C3E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time x t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183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0.596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ns</w:t>
            </w:r>
          </w:p>
        </w:tc>
      </w:tr>
      <w:tr w:rsidR="00AC2D0E" w:rsidRPr="008E5E67" w:rsidTr="00BB1C3E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AC2D0E" w:rsidRPr="008E5E67" w:rsidTr="00BB1C3E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+8h comparis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AC2D0E" w:rsidRPr="008E5E67" w:rsidTr="00BB1C3E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fixed ter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F statist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 xml:space="preserve">den </w:t>
            </w:r>
            <w:proofErr w:type="spellStart"/>
            <w:r w:rsidRPr="002D4E02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df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proofErr w:type="spellStart"/>
            <w:r w:rsidRPr="002D4E02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Pr</w:t>
            </w:r>
            <w:proofErr w:type="spellEnd"/>
            <w:r w:rsidRPr="002D4E02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 xml:space="preserve"> &gt; F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</w:p>
        </w:tc>
      </w:tr>
      <w:tr w:rsidR="00AC2D0E" w:rsidRPr="008E5E67" w:rsidTr="00BB1C3E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565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188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&lt; 0.000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****</w:t>
            </w:r>
          </w:p>
        </w:tc>
      </w:tr>
      <w:tr w:rsidR="00AC2D0E" w:rsidRPr="008E5E67" w:rsidTr="00BB1C3E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trea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107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188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&lt; 0.000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****</w:t>
            </w:r>
          </w:p>
        </w:tc>
      </w:tr>
      <w:tr w:rsidR="00AC2D0E" w:rsidRPr="008E5E67" w:rsidTr="00BB1C3E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time x t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3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188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&lt; 0.000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2D0E" w:rsidRPr="002D4E02" w:rsidRDefault="00AC2D0E" w:rsidP="00C33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****</w:t>
            </w:r>
          </w:p>
        </w:tc>
      </w:tr>
      <w:tr w:rsidR="00EB7C2F" w:rsidRPr="008E5E67" w:rsidTr="00BB1C3E">
        <w:trPr>
          <w:trHeight w:val="227"/>
        </w:trPr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b/>
                <w:color w:val="000000"/>
                <w:sz w:val="16"/>
              </w:rPr>
              <w:t>+3h comparis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right w:val="nil"/>
            </w:tcBorders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</w:tr>
      <w:tr w:rsidR="00EB7C2F" w:rsidRPr="00EB7C2F" w:rsidTr="00BB1C3E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2F" w:rsidRPr="002D4E02" w:rsidRDefault="00EB7C2F" w:rsidP="00EB7C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b/>
                <w:color w:val="000000"/>
                <w:sz w:val="16"/>
              </w:rPr>
              <w:t>Fig5C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b/>
                <w:color w:val="000000"/>
                <w:sz w:val="16"/>
              </w:rPr>
              <w:t>fixed ter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b/>
                <w:color w:val="000000"/>
                <w:sz w:val="16"/>
              </w:rPr>
              <w:t>F statist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b/>
                <w:color w:val="000000"/>
                <w:sz w:val="16"/>
              </w:rPr>
              <w:t xml:space="preserve">den </w:t>
            </w:r>
            <w:proofErr w:type="spellStart"/>
            <w:r w:rsidRPr="002D4E02">
              <w:rPr>
                <w:rFonts w:ascii="Calibri" w:eastAsia="Times New Roman" w:hAnsi="Calibri" w:cs="Calibri"/>
                <w:b/>
                <w:color w:val="000000"/>
                <w:sz w:val="16"/>
              </w:rPr>
              <w:t>df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proofErr w:type="spellStart"/>
            <w:r w:rsidRPr="002D4E02">
              <w:rPr>
                <w:rFonts w:ascii="Calibri" w:eastAsia="Times New Roman" w:hAnsi="Calibri" w:cs="Calibri"/>
                <w:b/>
                <w:color w:val="000000"/>
                <w:sz w:val="16"/>
              </w:rPr>
              <w:t>Pr</w:t>
            </w:r>
            <w:proofErr w:type="spellEnd"/>
            <w:r w:rsidRPr="002D4E02">
              <w:rPr>
                <w:rFonts w:ascii="Calibri" w:eastAsia="Times New Roman" w:hAnsi="Calibri" w:cs="Calibri"/>
                <w:b/>
                <w:color w:val="000000"/>
                <w:sz w:val="16"/>
              </w:rPr>
              <w:t xml:space="preserve"> &gt; F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</w:p>
        </w:tc>
      </w:tr>
      <w:tr w:rsidR="00EB7C2F" w:rsidRPr="008E5E67" w:rsidTr="00BB1C3E">
        <w:trPr>
          <w:trHeight w:val="227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ti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001CCD" w:rsidP="00001C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153.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293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&lt; 0.0001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****</w:t>
            </w:r>
          </w:p>
        </w:tc>
      </w:tr>
      <w:tr w:rsidR="00EB7C2F" w:rsidRPr="008E5E67" w:rsidTr="00BB1C3E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trea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001CCD" w:rsidP="00001C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4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29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0.044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EB7C2F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*</w:t>
            </w:r>
          </w:p>
        </w:tc>
      </w:tr>
      <w:tr w:rsidR="00EB7C2F" w:rsidRPr="008E5E67" w:rsidTr="00BB1C3E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time x t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2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29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&lt; 0.000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EB7C2F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****</w:t>
            </w:r>
          </w:p>
        </w:tc>
      </w:tr>
      <w:tr w:rsidR="00EB7C2F" w:rsidRPr="008E5E67" w:rsidTr="00BB1C3E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</w:tr>
      <w:tr w:rsidR="00EB7C2F" w:rsidRPr="008E5E67" w:rsidTr="00BB1C3E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b/>
                <w:color w:val="000000"/>
                <w:sz w:val="16"/>
              </w:rPr>
              <w:t>+8h comparis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right w:val="nil"/>
            </w:tcBorders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</w:tr>
      <w:tr w:rsidR="00EB7C2F" w:rsidRPr="008E5E67" w:rsidTr="00BB1C3E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b/>
                <w:color w:val="000000"/>
                <w:sz w:val="16"/>
              </w:rPr>
              <w:t>fixed ter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b/>
                <w:color w:val="000000"/>
                <w:sz w:val="16"/>
              </w:rPr>
              <w:t>F statist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b/>
                <w:color w:val="000000"/>
                <w:sz w:val="16"/>
              </w:rPr>
              <w:t xml:space="preserve">den </w:t>
            </w:r>
            <w:proofErr w:type="spellStart"/>
            <w:r w:rsidRPr="002D4E02">
              <w:rPr>
                <w:rFonts w:ascii="Calibri" w:eastAsia="Times New Roman" w:hAnsi="Calibri" w:cs="Calibri"/>
                <w:b/>
                <w:color w:val="000000"/>
                <w:sz w:val="16"/>
              </w:rPr>
              <w:t>df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proofErr w:type="spellStart"/>
            <w:r w:rsidRPr="002D4E02">
              <w:rPr>
                <w:rFonts w:ascii="Calibri" w:eastAsia="Times New Roman" w:hAnsi="Calibri" w:cs="Calibri"/>
                <w:b/>
                <w:color w:val="000000"/>
                <w:sz w:val="16"/>
              </w:rPr>
              <w:t>Pr</w:t>
            </w:r>
            <w:proofErr w:type="spellEnd"/>
            <w:r w:rsidRPr="002D4E02">
              <w:rPr>
                <w:rFonts w:ascii="Calibri" w:eastAsia="Times New Roman" w:hAnsi="Calibri" w:cs="Calibri"/>
                <w:b/>
                <w:color w:val="000000"/>
                <w:sz w:val="16"/>
              </w:rPr>
              <w:t xml:space="preserve"> &gt; F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</w:p>
        </w:tc>
      </w:tr>
      <w:tr w:rsidR="00EB7C2F" w:rsidRPr="008E5E67" w:rsidTr="00BB1C3E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ti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69.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293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&lt; 0.0001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****</w:t>
            </w:r>
          </w:p>
        </w:tc>
      </w:tr>
      <w:tr w:rsidR="00EB7C2F" w:rsidRPr="008E5E67" w:rsidTr="00BB1C3E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trea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69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29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&lt; 0.000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****</w:t>
            </w:r>
          </w:p>
        </w:tc>
      </w:tr>
      <w:tr w:rsidR="00EB7C2F" w:rsidRPr="008E5E67" w:rsidTr="00BB1C3E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EB7C2F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time x t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5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29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C2F" w:rsidRPr="002D4E02" w:rsidRDefault="00001CCD" w:rsidP="00001C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0.018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7C2F" w:rsidRPr="002D4E02" w:rsidRDefault="00033CE9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8A64BD">
              <w:rPr>
                <w:rFonts w:ascii="Calibri" w:eastAsia="Times New Roman" w:hAnsi="Calibri" w:cs="Calibri"/>
                <w:sz w:val="16"/>
              </w:rPr>
              <w:t>*</w:t>
            </w:r>
          </w:p>
        </w:tc>
      </w:tr>
      <w:tr w:rsidR="00001CCD" w:rsidRPr="00EB7C2F" w:rsidTr="00BB1C3E">
        <w:trPr>
          <w:trHeight w:val="227"/>
        </w:trPr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b/>
                <w:color w:val="000000"/>
                <w:sz w:val="16"/>
              </w:rPr>
              <w:t>+3h comparis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right w:val="nil"/>
            </w:tcBorders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</w:p>
        </w:tc>
      </w:tr>
      <w:tr w:rsidR="00001CCD" w:rsidRPr="00EB7C2F" w:rsidTr="00BB1C3E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001C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b/>
                <w:color w:val="000000"/>
                <w:sz w:val="16"/>
              </w:rPr>
              <w:t>Fig5D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b/>
                <w:color w:val="000000"/>
                <w:sz w:val="16"/>
              </w:rPr>
              <w:t>fixed ter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b/>
                <w:color w:val="000000"/>
                <w:sz w:val="16"/>
              </w:rPr>
              <w:t>F statist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b/>
                <w:color w:val="000000"/>
                <w:sz w:val="16"/>
              </w:rPr>
              <w:t xml:space="preserve">den </w:t>
            </w:r>
            <w:proofErr w:type="spellStart"/>
            <w:r w:rsidRPr="002D4E02">
              <w:rPr>
                <w:rFonts w:ascii="Calibri" w:eastAsia="Times New Roman" w:hAnsi="Calibri" w:cs="Calibri"/>
                <w:b/>
                <w:color w:val="000000"/>
                <w:sz w:val="16"/>
              </w:rPr>
              <w:t>df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proofErr w:type="spellStart"/>
            <w:r w:rsidRPr="002D4E02">
              <w:rPr>
                <w:rFonts w:ascii="Calibri" w:eastAsia="Times New Roman" w:hAnsi="Calibri" w:cs="Calibri"/>
                <w:b/>
                <w:color w:val="000000"/>
                <w:sz w:val="16"/>
              </w:rPr>
              <w:t>Pr</w:t>
            </w:r>
            <w:proofErr w:type="spellEnd"/>
            <w:r w:rsidRPr="002D4E02">
              <w:rPr>
                <w:rFonts w:ascii="Calibri" w:eastAsia="Times New Roman" w:hAnsi="Calibri" w:cs="Calibri"/>
                <w:b/>
                <w:color w:val="000000"/>
                <w:sz w:val="16"/>
              </w:rPr>
              <w:t xml:space="preserve"> &gt; F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</w:p>
        </w:tc>
      </w:tr>
      <w:tr w:rsidR="00001CCD" w:rsidRPr="008E5E67" w:rsidTr="00BB1C3E">
        <w:trPr>
          <w:trHeight w:val="227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ti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2D4E02" w:rsidP="002D4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282.6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293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&lt; 0.0001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****</w:t>
            </w:r>
          </w:p>
        </w:tc>
      </w:tr>
      <w:tr w:rsidR="00BB1C3E" w:rsidRPr="008E5E67" w:rsidTr="00BB1C3E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trea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2D4E02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36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29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2D4E02" w:rsidP="002D4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&lt; 0.000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001CCD" w:rsidRPr="002D4E02" w:rsidRDefault="002D4E02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****</w:t>
            </w:r>
          </w:p>
        </w:tc>
      </w:tr>
      <w:tr w:rsidR="00BB1C3E" w:rsidRPr="008E5E67" w:rsidTr="00BB1C3E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time x t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2D4E02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29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2D4E02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0.563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001CCD" w:rsidRPr="002D4E02" w:rsidRDefault="002D4E02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ns</w:t>
            </w:r>
          </w:p>
        </w:tc>
      </w:tr>
      <w:tr w:rsidR="00001CCD" w:rsidRPr="00EB7C2F" w:rsidTr="00BB1C3E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</w:tr>
      <w:tr w:rsidR="00001CCD" w:rsidRPr="00EB7C2F" w:rsidTr="00BB1C3E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b/>
                <w:color w:val="000000"/>
                <w:sz w:val="16"/>
              </w:rPr>
              <w:t>+8h comparis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right w:val="nil"/>
            </w:tcBorders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</w:p>
        </w:tc>
      </w:tr>
      <w:tr w:rsidR="00001CCD" w:rsidRPr="00EB7C2F" w:rsidTr="00BB1C3E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b/>
                <w:color w:val="000000"/>
                <w:sz w:val="16"/>
              </w:rPr>
              <w:t>fixed ter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b/>
                <w:color w:val="000000"/>
                <w:sz w:val="16"/>
              </w:rPr>
              <w:t>F statist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b/>
                <w:color w:val="000000"/>
                <w:sz w:val="16"/>
              </w:rPr>
              <w:t xml:space="preserve">den </w:t>
            </w:r>
            <w:proofErr w:type="spellStart"/>
            <w:r w:rsidRPr="002D4E02">
              <w:rPr>
                <w:rFonts w:ascii="Calibri" w:eastAsia="Times New Roman" w:hAnsi="Calibri" w:cs="Calibri"/>
                <w:b/>
                <w:color w:val="000000"/>
                <w:sz w:val="16"/>
              </w:rPr>
              <w:t>df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proofErr w:type="spellStart"/>
            <w:r w:rsidRPr="002D4E02">
              <w:rPr>
                <w:rFonts w:ascii="Calibri" w:eastAsia="Times New Roman" w:hAnsi="Calibri" w:cs="Calibri"/>
                <w:b/>
                <w:color w:val="000000"/>
                <w:sz w:val="16"/>
              </w:rPr>
              <w:t>Pr</w:t>
            </w:r>
            <w:proofErr w:type="spellEnd"/>
            <w:r w:rsidRPr="002D4E02">
              <w:rPr>
                <w:rFonts w:ascii="Calibri" w:eastAsia="Times New Roman" w:hAnsi="Calibri" w:cs="Calibri"/>
                <w:b/>
                <w:color w:val="000000"/>
                <w:sz w:val="16"/>
              </w:rPr>
              <w:t xml:space="preserve"> &gt; F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</w:p>
        </w:tc>
      </w:tr>
      <w:tr w:rsidR="00001CCD" w:rsidRPr="008E5E67" w:rsidTr="00BB1C3E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ti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2D4E02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1420.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293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&lt; 0.0001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****</w:t>
            </w:r>
          </w:p>
        </w:tc>
      </w:tr>
      <w:tr w:rsidR="00BB1C3E" w:rsidRPr="008E5E67" w:rsidTr="00BB1C3E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trea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2D4E02" w:rsidP="002D4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29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2D4E02" w:rsidP="002D4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0.484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001CCD" w:rsidRPr="002D4E02" w:rsidRDefault="002D4E02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ns</w:t>
            </w:r>
          </w:p>
        </w:tc>
      </w:tr>
      <w:tr w:rsidR="00BB1C3E" w:rsidRPr="008E5E67" w:rsidTr="00BB1C3E">
        <w:trPr>
          <w:trHeight w:val="227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time x t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2D4E02" w:rsidP="002D4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93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001CCD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29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CCD" w:rsidRPr="002D4E02" w:rsidRDefault="002D4E02" w:rsidP="002D4E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&lt; 0.000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001CCD" w:rsidRPr="002D4E02" w:rsidRDefault="002D4E02" w:rsidP="009371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2D4E02">
              <w:rPr>
                <w:rFonts w:ascii="Calibri" w:eastAsia="Times New Roman" w:hAnsi="Calibri" w:cs="Calibri"/>
                <w:color w:val="000000"/>
                <w:sz w:val="16"/>
              </w:rPr>
              <w:t>****</w:t>
            </w:r>
          </w:p>
        </w:tc>
      </w:tr>
    </w:tbl>
    <w:p w:rsidR="00AC2D0E" w:rsidRDefault="00AC2D0E" w:rsidP="00AC2D0E"/>
    <w:p w:rsidR="00CB196B" w:rsidRDefault="00BA551D" w:rsidP="00E62C22">
      <w:pPr>
        <w:spacing w:line="360" w:lineRule="auto"/>
        <w:jc w:val="both"/>
      </w:pPr>
      <w:r>
        <w:t>Fixed term F-statistics for Fig</w:t>
      </w:r>
      <w:r w:rsidR="00FF2209">
        <w:t>ure</w:t>
      </w:r>
      <w:r>
        <w:t xml:space="preserve"> </w:t>
      </w:r>
      <w:r w:rsidR="0074681E">
        <w:t xml:space="preserve">5 </w:t>
      </w:r>
      <w:r w:rsidR="0096356A">
        <w:t>A-</w:t>
      </w:r>
      <w:r w:rsidR="0074681E">
        <w:t>D</w:t>
      </w:r>
      <w:r>
        <w:t>.</w:t>
      </w:r>
      <w:r w:rsidRPr="00BD23A4">
        <w:t xml:space="preserve"> </w:t>
      </w:r>
      <w:r>
        <w:t xml:space="preserve">Longitudinal data analysis was performed by fitting the following linear mixed model: </w:t>
      </w:r>
      <w:r>
        <w:rPr>
          <w:rFonts w:cstheme="minorHAnsi"/>
        </w:rPr>
        <w:t>β</w:t>
      </w:r>
      <w:r w:rsidRPr="009F74D6">
        <w:rPr>
          <w:rFonts w:cstheme="minorHAnsi"/>
          <w:vertAlign w:val="subscript"/>
        </w:rPr>
        <w:t>1</w:t>
      </w:r>
      <w:r>
        <w:rPr>
          <w:rFonts w:cstheme="minorHAnsi"/>
        </w:rPr>
        <w:t xml:space="preserve"> + β</w:t>
      </w:r>
      <w:r w:rsidRPr="009F74D6">
        <w:rPr>
          <w:rFonts w:cstheme="minorHAnsi"/>
          <w:vertAlign w:val="subscript"/>
        </w:rPr>
        <w:t>2</w:t>
      </w:r>
      <w:r>
        <w:rPr>
          <w:rFonts w:cstheme="minorHAnsi"/>
        </w:rPr>
        <w:t>t + β</w:t>
      </w:r>
      <w:r w:rsidRPr="009F74D6">
        <w:rPr>
          <w:rFonts w:cstheme="minorHAnsi"/>
          <w:vertAlign w:val="subscript"/>
        </w:rPr>
        <w:t>3</w:t>
      </w:r>
      <w:r w:rsidR="00873441">
        <w:rPr>
          <w:rFonts w:cstheme="minorHAnsi"/>
        </w:rPr>
        <w:t>T</w:t>
      </w:r>
      <w:r>
        <w:rPr>
          <w:rFonts w:cstheme="minorHAnsi"/>
        </w:rPr>
        <w:t xml:space="preserve"> + β</w:t>
      </w:r>
      <w:r w:rsidRPr="009F74D6">
        <w:rPr>
          <w:rFonts w:cstheme="minorHAnsi"/>
          <w:vertAlign w:val="subscript"/>
        </w:rPr>
        <w:t>4</w:t>
      </w:r>
      <w:r>
        <w:rPr>
          <w:rFonts w:cstheme="minorHAnsi"/>
        </w:rPr>
        <w:t>t</w:t>
      </w:r>
      <w:r w:rsidR="00873441">
        <w:rPr>
          <w:rFonts w:cstheme="minorHAnsi"/>
        </w:rPr>
        <w:t>T</w:t>
      </w:r>
      <w:r>
        <w:rPr>
          <w:rFonts w:cstheme="minorHAnsi"/>
        </w:rPr>
        <w:t xml:space="preserve"> where </w:t>
      </w:r>
      <w:proofErr w:type="spellStart"/>
      <w:r>
        <w:rPr>
          <w:rFonts w:cstheme="minorHAnsi"/>
        </w:rPr>
        <w:t>t</w:t>
      </w:r>
      <w:proofErr w:type="spellEnd"/>
      <w:r>
        <w:rPr>
          <w:rFonts w:cstheme="minorHAnsi"/>
        </w:rPr>
        <w:t xml:space="preserve"> is time, </w:t>
      </w:r>
      <w:r w:rsidR="00873441">
        <w:rPr>
          <w:rFonts w:cstheme="minorHAnsi"/>
        </w:rPr>
        <w:t>T</w:t>
      </w:r>
      <w:r>
        <w:rPr>
          <w:rFonts w:cstheme="minorHAnsi"/>
        </w:rPr>
        <w:t xml:space="preserve"> is treatment, and </w:t>
      </w:r>
      <w:proofErr w:type="spellStart"/>
      <w:r>
        <w:rPr>
          <w:rFonts w:cstheme="minorHAnsi"/>
        </w:rPr>
        <w:t>t</w:t>
      </w:r>
      <w:r w:rsidR="00873441">
        <w:rPr>
          <w:rFonts w:cstheme="minorHAnsi"/>
        </w:rPr>
        <w:t>T</w:t>
      </w:r>
      <w:proofErr w:type="spellEnd"/>
      <w:r>
        <w:rPr>
          <w:rFonts w:cstheme="minorHAnsi"/>
        </w:rPr>
        <w:t xml:space="preserve"> is the interaction term. Times of measurement were equally spaced and a ‘simple’ model for the correlation structure </w:t>
      </w:r>
      <w:r w:rsidR="00202275">
        <w:rPr>
          <w:rFonts w:cstheme="minorHAnsi"/>
        </w:rPr>
        <w:t xml:space="preserve">was </w:t>
      </w:r>
      <w:r>
        <w:rPr>
          <w:rFonts w:cstheme="minorHAnsi"/>
        </w:rPr>
        <w:t xml:space="preserve">used in the residual maximum likelihood (REML) framework as implemented in SAS. </w:t>
      </w:r>
      <w:r w:rsidR="008A64BD">
        <w:t xml:space="preserve">****, p </w:t>
      </w:r>
      <w:r w:rsidR="008A64BD">
        <w:rPr>
          <w:rFonts w:cstheme="minorHAnsi"/>
        </w:rPr>
        <w:t>≤</w:t>
      </w:r>
      <w:r w:rsidR="008A64BD">
        <w:t xml:space="preserve"> 0.0001; </w:t>
      </w:r>
      <w:r>
        <w:t xml:space="preserve">**, p </w:t>
      </w:r>
      <w:r>
        <w:rPr>
          <w:rFonts w:cstheme="minorHAnsi"/>
        </w:rPr>
        <w:t xml:space="preserve">≤ 0.01; </w:t>
      </w:r>
      <w:r w:rsidRPr="00C71D90">
        <w:t xml:space="preserve">*, </w:t>
      </w:r>
      <w:r>
        <w:t>p</w:t>
      </w:r>
      <w:r w:rsidRPr="00C71D90">
        <w:t xml:space="preserve"> </w:t>
      </w:r>
      <w:r>
        <w:rPr>
          <w:rFonts w:cstheme="minorHAnsi"/>
        </w:rPr>
        <w:t>≤</w:t>
      </w:r>
      <w:r>
        <w:t xml:space="preserve"> 0.05 and ns = nonsignificant.</w:t>
      </w:r>
      <w:bookmarkStart w:id="0" w:name="_GoBack"/>
      <w:bookmarkEnd w:id="0"/>
    </w:p>
    <w:sectPr w:rsidR="00CB196B" w:rsidSect="00873441">
      <w:footerReference w:type="default" r:id="rId7"/>
      <w:pgSz w:w="11907" w:h="16839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6A8B" w:rsidRDefault="00176A8B">
      <w:pPr>
        <w:spacing w:after="0" w:line="240" w:lineRule="auto"/>
      </w:pPr>
      <w:r>
        <w:separator/>
      </w:r>
    </w:p>
  </w:endnote>
  <w:endnote w:type="continuationSeparator" w:id="0">
    <w:p w:rsidR="00176A8B" w:rsidRDefault="00176A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9030C" w:rsidRDefault="00176A8B">
    <w:pPr>
      <w:pStyle w:val="Footer"/>
      <w:jc w:val="right"/>
    </w:pPr>
  </w:p>
  <w:p w:rsidR="00B9030C" w:rsidRDefault="00176A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6A8B" w:rsidRDefault="00176A8B">
      <w:pPr>
        <w:spacing w:after="0" w:line="240" w:lineRule="auto"/>
      </w:pPr>
      <w:r>
        <w:separator/>
      </w:r>
    </w:p>
  </w:footnote>
  <w:footnote w:type="continuationSeparator" w:id="0">
    <w:p w:rsidR="00176A8B" w:rsidRDefault="00176A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B4D3AE0"/>
    <w:multiLevelType w:val="hybridMultilevel"/>
    <w:tmpl w:val="C74C66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D0E"/>
    <w:rsid w:val="00001CCD"/>
    <w:rsid w:val="00026E25"/>
    <w:rsid w:val="00033CE9"/>
    <w:rsid w:val="000A3134"/>
    <w:rsid w:val="0017501A"/>
    <w:rsid w:val="00176A8B"/>
    <w:rsid w:val="00202275"/>
    <w:rsid w:val="0029458C"/>
    <w:rsid w:val="002A3957"/>
    <w:rsid w:val="002D4E02"/>
    <w:rsid w:val="002E7BAA"/>
    <w:rsid w:val="003267FB"/>
    <w:rsid w:val="003C2E84"/>
    <w:rsid w:val="003F25A1"/>
    <w:rsid w:val="00423588"/>
    <w:rsid w:val="004E3F75"/>
    <w:rsid w:val="007232BE"/>
    <w:rsid w:val="0074681E"/>
    <w:rsid w:val="007C0608"/>
    <w:rsid w:val="0086174B"/>
    <w:rsid w:val="00873441"/>
    <w:rsid w:val="008A64BD"/>
    <w:rsid w:val="0096356A"/>
    <w:rsid w:val="00A1333C"/>
    <w:rsid w:val="00A95272"/>
    <w:rsid w:val="00AC2D0E"/>
    <w:rsid w:val="00B33F69"/>
    <w:rsid w:val="00BA1283"/>
    <w:rsid w:val="00BA551D"/>
    <w:rsid w:val="00BB1C3E"/>
    <w:rsid w:val="00CB196B"/>
    <w:rsid w:val="00CE3BB0"/>
    <w:rsid w:val="00DB54FD"/>
    <w:rsid w:val="00DF5D92"/>
    <w:rsid w:val="00E62C22"/>
    <w:rsid w:val="00EB7C2F"/>
    <w:rsid w:val="00ED7733"/>
    <w:rsid w:val="00EF087F"/>
    <w:rsid w:val="00F62AED"/>
    <w:rsid w:val="00FF2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45EC70-9F3E-46A3-BD1B-5DD7F8400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2D0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C2D0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2D0E"/>
  </w:style>
  <w:style w:type="character" w:styleId="LineNumber">
    <w:name w:val="line number"/>
    <w:basedOn w:val="DefaultParagraphFont"/>
    <w:uiPriority w:val="99"/>
    <w:semiHidden/>
    <w:unhideWhenUsed/>
    <w:rsid w:val="00AC2D0E"/>
  </w:style>
  <w:style w:type="paragraph" w:styleId="ListParagraph">
    <w:name w:val="List Paragraph"/>
    <w:basedOn w:val="Normal"/>
    <w:uiPriority w:val="34"/>
    <w:qFormat/>
    <w:rsid w:val="00BA551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A313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1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B-UGent</Company>
  <LinksUpToDate>false</LinksUpToDate>
  <CharactersWithSpaces>1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Vandendriessche</dc:creator>
  <cp:keywords/>
  <dc:description/>
  <cp:lastModifiedBy>Benjamin Vandendriessche</cp:lastModifiedBy>
  <cp:revision>4</cp:revision>
  <dcterms:created xsi:type="dcterms:W3CDTF">2013-08-05T18:59:00Z</dcterms:created>
  <dcterms:modified xsi:type="dcterms:W3CDTF">2013-08-05T19:04:00Z</dcterms:modified>
</cp:coreProperties>
</file>